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2E46D" w14:textId="34F2190D" w:rsidR="00C85774" w:rsidRPr="003C4179" w:rsidRDefault="00AA4C3D" w:rsidP="005D3DBE">
      <w:pPr>
        <w:spacing w:line="360" w:lineRule="auto"/>
        <w:rPr>
          <w:b/>
          <w:bCs/>
          <w:sz w:val="24"/>
          <w:szCs w:val="24"/>
          <w:lang w:val="en-GB"/>
        </w:rPr>
      </w:pPr>
      <w:bookmarkStart w:id="0" w:name="_GoBack"/>
      <w:bookmarkEnd w:id="0"/>
      <w:r w:rsidRPr="003C4179">
        <w:rPr>
          <w:b/>
          <w:bCs/>
          <w:sz w:val="24"/>
          <w:szCs w:val="24"/>
          <w:lang w:val="en-GB"/>
        </w:rPr>
        <w:t>Appendix A. Structure and content of comfort rounding</w:t>
      </w:r>
    </w:p>
    <w:p w14:paraId="4CEAD4BB" w14:textId="41FFC27C" w:rsidR="00AA4C3D" w:rsidRPr="003C4179" w:rsidRDefault="005D3DBE" w:rsidP="005D3DBE">
      <w:pPr>
        <w:spacing w:line="360" w:lineRule="auto"/>
        <w:rPr>
          <w:sz w:val="24"/>
          <w:szCs w:val="24"/>
          <w:u w:val="single"/>
          <w:lang w:val="en-GB"/>
        </w:rPr>
      </w:pPr>
      <w:r w:rsidRPr="003C4179">
        <w:rPr>
          <w:sz w:val="24"/>
          <w:szCs w:val="24"/>
          <w:u w:val="single"/>
          <w:lang w:val="en-GB"/>
        </w:rPr>
        <w:t>Schedule of c</w:t>
      </w:r>
      <w:r w:rsidR="00C85774" w:rsidRPr="003C4179">
        <w:rPr>
          <w:sz w:val="24"/>
          <w:szCs w:val="24"/>
          <w:u w:val="single"/>
          <w:lang w:val="en-GB"/>
        </w:rPr>
        <w:t xml:space="preserve">omfort rounding at </w:t>
      </w:r>
      <w:r w:rsidR="00AA4C3D" w:rsidRPr="003C4179">
        <w:rPr>
          <w:sz w:val="24"/>
          <w:szCs w:val="24"/>
          <w:u w:val="single"/>
          <w:lang w:val="en-GB"/>
        </w:rPr>
        <w:t>Hospital 1</w:t>
      </w:r>
      <w:r w:rsidRPr="003C4179">
        <w:rPr>
          <w:sz w:val="24"/>
          <w:szCs w:val="24"/>
          <w:u w:val="single"/>
          <w:lang w:val="en-GB"/>
        </w:rPr>
        <w:t xml:space="preserve"> in day shift and evening shift</w:t>
      </w:r>
    </w:p>
    <w:tbl>
      <w:tblPr>
        <w:tblStyle w:val="TableGrid"/>
        <w:tblpPr w:leftFromText="141" w:rightFromText="141" w:vertAnchor="text" w:horzAnchor="margin" w:tblpXSpec="center" w:tblpY="335"/>
        <w:tblW w:w="5786" w:type="pct"/>
        <w:tblLook w:val="04A0" w:firstRow="1" w:lastRow="0" w:firstColumn="1" w:lastColumn="0" w:noHBand="0" w:noVBand="1"/>
      </w:tblPr>
      <w:tblGrid>
        <w:gridCol w:w="994"/>
        <w:gridCol w:w="4537"/>
        <w:gridCol w:w="4956"/>
      </w:tblGrid>
      <w:tr w:rsidR="005D3DBE" w:rsidRPr="003C4179" w14:paraId="2004F74F" w14:textId="77777777" w:rsidTr="005D3DBE">
        <w:tc>
          <w:tcPr>
            <w:tcW w:w="5000" w:type="pct"/>
            <w:gridSpan w:val="3"/>
          </w:tcPr>
          <w:p w14:paraId="30D2BF63" w14:textId="4AD5C629" w:rsidR="005D3DBE" w:rsidRPr="003C4179" w:rsidRDefault="005D3DBE" w:rsidP="005D3DBE">
            <w:pPr>
              <w:spacing w:line="360" w:lineRule="auto"/>
              <w:rPr>
                <w:b/>
                <w:bCs/>
                <w:sz w:val="24"/>
                <w:szCs w:val="24"/>
                <w:lang w:val="en-GB"/>
              </w:rPr>
            </w:pPr>
            <w:r w:rsidRPr="003C4179">
              <w:rPr>
                <w:b/>
                <w:bCs/>
                <w:sz w:val="24"/>
                <w:szCs w:val="24"/>
                <w:lang w:val="en-GB"/>
              </w:rPr>
              <w:t>Day shift</w:t>
            </w:r>
          </w:p>
        </w:tc>
      </w:tr>
      <w:tr w:rsidR="00AA4C3D" w:rsidRPr="003C4179" w14:paraId="5BDEB7A6" w14:textId="77777777" w:rsidTr="006C51AF">
        <w:tc>
          <w:tcPr>
            <w:tcW w:w="474" w:type="pct"/>
          </w:tcPr>
          <w:p w14:paraId="67EFE139" w14:textId="46533031" w:rsidR="00AA4C3D" w:rsidRPr="003C4179" w:rsidRDefault="00AA4C3D" w:rsidP="005D3DBE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Ti</w:t>
            </w:r>
            <w:r w:rsidR="005411DD" w:rsidRPr="003C4179">
              <w:rPr>
                <w:b/>
                <w:bCs/>
                <w:sz w:val="18"/>
                <w:szCs w:val="18"/>
                <w:lang w:val="en-GB"/>
              </w:rPr>
              <w:t>me</w:t>
            </w:r>
          </w:p>
        </w:tc>
        <w:tc>
          <w:tcPr>
            <w:tcW w:w="2163" w:type="pct"/>
          </w:tcPr>
          <w:p w14:paraId="78A038FF" w14:textId="2980D1D5" w:rsidR="00AA4C3D" w:rsidRPr="003C4179" w:rsidRDefault="005411DD" w:rsidP="005D3DBE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2363" w:type="pct"/>
          </w:tcPr>
          <w:p w14:paraId="35B7810E" w14:textId="2769630C" w:rsidR="00AA4C3D" w:rsidRPr="003C4179" w:rsidRDefault="005411DD" w:rsidP="005D3DBE">
            <w:pPr>
              <w:spacing w:line="36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Mobility</w:t>
            </w:r>
          </w:p>
        </w:tc>
      </w:tr>
      <w:tr w:rsidR="00AA4C3D" w:rsidRPr="003C4179" w14:paraId="110A83C4" w14:textId="77777777" w:rsidTr="006C51AF">
        <w:tc>
          <w:tcPr>
            <w:tcW w:w="474" w:type="pct"/>
          </w:tcPr>
          <w:p w14:paraId="0A3832AD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7:15 – 9:00</w:t>
            </w:r>
          </w:p>
        </w:tc>
        <w:tc>
          <w:tcPr>
            <w:tcW w:w="2163" w:type="pct"/>
          </w:tcPr>
          <w:p w14:paraId="28FCC262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  <w:tc>
          <w:tcPr>
            <w:tcW w:w="2363" w:type="pct"/>
          </w:tcPr>
          <w:p w14:paraId="79CD4465" w14:textId="77777777" w:rsidR="005411DD" w:rsidRPr="003C4179" w:rsidRDefault="005411DD" w:rsidP="00112FDA">
            <w:pPr>
              <w:pStyle w:val="ListParagraph"/>
              <w:numPr>
                <w:ilvl w:val="0"/>
                <w:numId w:val="18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shes and possibilities regarding ADL (Activities of Daily Living) and mobilization in the morning.</w:t>
            </w:r>
          </w:p>
          <w:p w14:paraId="24C9B275" w14:textId="77777777" w:rsidR="005411DD" w:rsidRPr="003C4179" w:rsidRDefault="005411DD" w:rsidP="005411DD">
            <w:pPr>
              <w:pStyle w:val="ListParagraph"/>
              <w:numPr>
                <w:ilvl w:val="0"/>
                <w:numId w:val="18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advice on alternatives/options.</w:t>
            </w:r>
          </w:p>
          <w:p w14:paraId="4963B459" w14:textId="3F185D8D" w:rsidR="00AA4C3D" w:rsidRPr="003C4179" w:rsidRDefault="005411DD" w:rsidP="005411DD">
            <w:pPr>
              <w:pStyle w:val="ListParagraph"/>
              <w:numPr>
                <w:ilvl w:val="0"/>
                <w:numId w:val="18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expectations and make agreements</w:t>
            </w:r>
          </w:p>
        </w:tc>
      </w:tr>
      <w:tr w:rsidR="00AA4C3D" w:rsidRPr="003C4179" w14:paraId="2E5ADEB8" w14:textId="77777777" w:rsidTr="006C51AF">
        <w:tc>
          <w:tcPr>
            <w:tcW w:w="474" w:type="pct"/>
          </w:tcPr>
          <w:p w14:paraId="5B6DA9FA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8:30 – 9:00 </w:t>
            </w:r>
          </w:p>
          <w:p w14:paraId="191EC95E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</w:tcPr>
          <w:p w14:paraId="4D1FE40E" w14:textId="6B312392" w:rsidR="00AA4C3D" w:rsidRPr="003C4179" w:rsidRDefault="005411DD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ati</w:t>
            </w:r>
            <w:r w:rsidR="003C4179">
              <w:rPr>
                <w:sz w:val="18"/>
                <w:szCs w:val="18"/>
                <w:lang w:val="en-GB"/>
              </w:rPr>
              <w:t>e</w:t>
            </w:r>
            <w:r w:rsidRPr="003C4179">
              <w:rPr>
                <w:sz w:val="18"/>
                <w:szCs w:val="18"/>
                <w:lang w:val="en-GB"/>
              </w:rPr>
              <w:t>nt is offered breakfast.</w:t>
            </w:r>
          </w:p>
        </w:tc>
        <w:tc>
          <w:tcPr>
            <w:tcW w:w="2363" w:type="pct"/>
          </w:tcPr>
          <w:p w14:paraId="5B64353A" w14:textId="76238DC9" w:rsidR="00AA4C3D" w:rsidRPr="003C4179" w:rsidRDefault="005411DD" w:rsidP="005411D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Have the patient sit in the chair during breakfast and provide support if needed.</w:t>
            </w:r>
          </w:p>
        </w:tc>
      </w:tr>
      <w:tr w:rsidR="00AA4C3D" w:rsidRPr="003C4179" w14:paraId="633412F4" w14:textId="77777777" w:rsidTr="006C51AF">
        <w:tc>
          <w:tcPr>
            <w:tcW w:w="474" w:type="pct"/>
          </w:tcPr>
          <w:p w14:paraId="6F1EFADA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0.00 – 12.00</w:t>
            </w:r>
          </w:p>
        </w:tc>
        <w:tc>
          <w:tcPr>
            <w:tcW w:w="2163" w:type="pct"/>
          </w:tcPr>
          <w:p w14:paraId="49D0A7C1" w14:textId="77777777" w:rsidR="005411DD" w:rsidRPr="003C4179" w:rsidRDefault="005411DD" w:rsidP="005411DD">
            <w:pPr>
              <w:pStyle w:val="ListParagraph"/>
              <w:numPr>
                <w:ilvl w:val="0"/>
                <w:numId w:val="21"/>
              </w:numPr>
              <w:ind w:left="311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quire about food intake compared to normal:</w:t>
            </w:r>
          </w:p>
          <w:p w14:paraId="21515863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re than usual</w:t>
            </w:r>
          </w:p>
          <w:p w14:paraId="48B89E96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Unchanged</w:t>
            </w:r>
          </w:p>
          <w:p w14:paraId="6DA8CB6A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Less than usual</w:t>
            </w:r>
          </w:p>
          <w:p w14:paraId="480A8C92" w14:textId="77777777" w:rsidR="005411DD" w:rsidRPr="003C4179" w:rsidRDefault="005411DD" w:rsidP="005411DD">
            <w:pPr>
              <w:rPr>
                <w:sz w:val="18"/>
                <w:szCs w:val="18"/>
                <w:lang w:val="en-GB"/>
              </w:rPr>
            </w:pPr>
          </w:p>
          <w:p w14:paraId="643A4C45" w14:textId="152CE2FE" w:rsidR="005411DD" w:rsidRPr="003C4179" w:rsidRDefault="000036F9" w:rsidP="005411DD">
            <w:pPr>
              <w:pStyle w:val="ListParagraph"/>
              <w:numPr>
                <w:ilvl w:val="0"/>
                <w:numId w:val="20"/>
              </w:numPr>
              <w:ind w:left="311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Ask about</w:t>
            </w:r>
            <w:r w:rsidR="005411DD" w:rsidRPr="003C4179">
              <w:rPr>
                <w:sz w:val="18"/>
                <w:szCs w:val="18"/>
                <w:lang w:val="en-GB"/>
              </w:rPr>
              <w:t>:</w:t>
            </w:r>
          </w:p>
          <w:p w14:paraId="2B8CF239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Appetite</w:t>
            </w:r>
          </w:p>
          <w:p w14:paraId="5935318C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Taste</w:t>
            </w:r>
          </w:p>
          <w:p w14:paraId="68BAB494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Nausea/vomiting</w:t>
            </w:r>
          </w:p>
          <w:p w14:paraId="5DAE811C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wallowing difficulties</w:t>
            </w:r>
          </w:p>
          <w:p w14:paraId="0A9BE5DE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ore mouth</w:t>
            </w:r>
          </w:p>
          <w:p w14:paraId="19CE2F32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onstipation/diarrhea</w:t>
            </w:r>
          </w:p>
          <w:p w14:paraId="15F557D3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Feeling full quickly</w:t>
            </w:r>
          </w:p>
          <w:p w14:paraId="1395B570" w14:textId="77777777" w:rsidR="005411DD" w:rsidRPr="003C4179" w:rsidRDefault="005411DD" w:rsidP="005411DD">
            <w:pPr>
              <w:pStyle w:val="ListParagraph"/>
              <w:ind w:left="1037"/>
              <w:rPr>
                <w:sz w:val="18"/>
                <w:szCs w:val="18"/>
                <w:lang w:val="en-GB"/>
              </w:rPr>
            </w:pPr>
          </w:p>
          <w:p w14:paraId="0036F826" w14:textId="77777777" w:rsidR="005411DD" w:rsidRPr="003C4179" w:rsidRDefault="005411DD" w:rsidP="005411DD">
            <w:pPr>
              <w:pStyle w:val="ListParagraph"/>
              <w:numPr>
                <w:ilvl w:val="0"/>
                <w:numId w:val="20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f there are problems with food intake:</w:t>
            </w:r>
          </w:p>
          <w:p w14:paraId="57DA69A6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xplain the (possible) cause</w:t>
            </w:r>
          </w:p>
          <w:p w14:paraId="7113E6B6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shes/possibilities</w:t>
            </w:r>
          </w:p>
          <w:p w14:paraId="2386C171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advice on alternatives/options</w:t>
            </w:r>
          </w:p>
          <w:p w14:paraId="03B7C021" w14:textId="77777777" w:rsidR="005411DD" w:rsidRPr="003C4179" w:rsidRDefault="005411DD" w:rsidP="005411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expectations and make agreements (and follow through)</w:t>
            </w:r>
          </w:p>
          <w:p w14:paraId="2A4C4E6A" w14:textId="77777777" w:rsidR="005411DD" w:rsidRPr="003C4179" w:rsidRDefault="005411DD" w:rsidP="005411DD">
            <w:pPr>
              <w:pStyle w:val="ListParagraph"/>
              <w:ind w:left="1037"/>
              <w:rPr>
                <w:sz w:val="18"/>
                <w:szCs w:val="18"/>
                <w:lang w:val="en-GB"/>
              </w:rPr>
            </w:pPr>
          </w:p>
          <w:p w14:paraId="210ACD19" w14:textId="77777777" w:rsidR="00AA4C3D" w:rsidRPr="003C4179" w:rsidRDefault="00AA4C3D" w:rsidP="005411DD">
            <w:pPr>
              <w:pStyle w:val="ListParagraph"/>
              <w:ind w:left="1037"/>
              <w:rPr>
                <w:sz w:val="18"/>
                <w:szCs w:val="18"/>
                <w:lang w:val="en-GB"/>
              </w:rPr>
            </w:pPr>
          </w:p>
        </w:tc>
        <w:tc>
          <w:tcPr>
            <w:tcW w:w="2363" w:type="pct"/>
          </w:tcPr>
          <w:p w14:paraId="660D3DFF" w14:textId="77777777" w:rsidR="005D3DBE" w:rsidRPr="003C4179" w:rsidRDefault="005D3DBE" w:rsidP="005D3DBE">
            <w:pPr>
              <w:pStyle w:val="ListParagraph"/>
              <w:numPr>
                <w:ilvl w:val="0"/>
                <w:numId w:val="20"/>
              </w:numPr>
              <w:ind w:left="30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th the patient how their mobility is and where support is needed:</w:t>
            </w:r>
          </w:p>
          <w:p w14:paraId="25103E93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Use of aids</w:t>
            </w:r>
          </w:p>
          <w:p w14:paraId="7B3D4632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in bed</w:t>
            </w:r>
          </w:p>
          <w:p w14:paraId="78BAE03A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from lying on the back to sitting on the edge of the bed</w:t>
            </w:r>
          </w:p>
          <w:p w14:paraId="3438F8D9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from bed to chair</w:t>
            </w:r>
          </w:p>
          <w:p w14:paraId="08AF6657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tanding up from a chair</w:t>
            </w:r>
          </w:p>
          <w:p w14:paraId="4BF5D259" w14:textId="77777777" w:rsidR="005D3DBE" w:rsidRPr="003C4179" w:rsidRDefault="005D3DBE" w:rsidP="005D3DBE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Walking in the hospital room</w:t>
            </w:r>
          </w:p>
          <w:p w14:paraId="4F02254D" w14:textId="77777777" w:rsidR="005D3DBE" w:rsidRPr="003C4179" w:rsidRDefault="005D3DBE" w:rsidP="005D3DBE">
            <w:pPr>
              <w:rPr>
                <w:sz w:val="18"/>
                <w:szCs w:val="18"/>
                <w:lang w:val="en-GB"/>
              </w:rPr>
            </w:pPr>
          </w:p>
          <w:p w14:paraId="309389C2" w14:textId="64ACA9FC" w:rsidR="005D3DBE" w:rsidRPr="003C4179" w:rsidRDefault="005D3DBE" w:rsidP="005D3DBE">
            <w:pPr>
              <w:pStyle w:val="ListParagraph"/>
              <w:numPr>
                <w:ilvl w:val="0"/>
                <w:numId w:val="20"/>
              </w:numPr>
              <w:ind w:left="449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support as needed based on previous agreements.</w:t>
            </w:r>
          </w:p>
          <w:p w14:paraId="17EFBD0B" w14:textId="4DE82BBC" w:rsidR="00AA4C3D" w:rsidRPr="003C4179" w:rsidRDefault="00AA4C3D" w:rsidP="005D3DBE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AA4C3D" w:rsidRPr="003C4179" w14:paraId="05729A85" w14:textId="77777777" w:rsidTr="006C51AF">
        <w:tc>
          <w:tcPr>
            <w:tcW w:w="474" w:type="pct"/>
          </w:tcPr>
          <w:p w14:paraId="5FC8112D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12:00 – 12:30 </w:t>
            </w:r>
          </w:p>
        </w:tc>
        <w:tc>
          <w:tcPr>
            <w:tcW w:w="2163" w:type="pct"/>
          </w:tcPr>
          <w:p w14:paraId="1947D2D4" w14:textId="2ECD5424" w:rsidR="00AA4C3D" w:rsidRPr="003C4179" w:rsidRDefault="005411DD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ati</w:t>
            </w:r>
            <w:r w:rsidR="003C4179">
              <w:rPr>
                <w:sz w:val="18"/>
                <w:szCs w:val="18"/>
                <w:lang w:val="en-GB"/>
              </w:rPr>
              <w:t>e</w:t>
            </w:r>
            <w:r w:rsidRPr="003C4179">
              <w:rPr>
                <w:sz w:val="18"/>
                <w:szCs w:val="18"/>
                <w:lang w:val="en-GB"/>
              </w:rPr>
              <w:t>nt is offered lunch</w:t>
            </w:r>
            <w:r w:rsidR="00AA4C3D" w:rsidRPr="003C4179">
              <w:rPr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2363" w:type="pct"/>
          </w:tcPr>
          <w:p w14:paraId="736FBC92" w14:textId="18B566BE" w:rsidR="00AA4C3D" w:rsidRPr="003C4179" w:rsidRDefault="005D3DBE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Have the patient sit in the chair during lunch</w:t>
            </w:r>
            <w:r w:rsidR="00AA4C3D" w:rsidRPr="003C4179">
              <w:rPr>
                <w:sz w:val="18"/>
                <w:szCs w:val="18"/>
                <w:lang w:val="en-GB"/>
              </w:rPr>
              <w:t>.</w:t>
            </w:r>
          </w:p>
          <w:p w14:paraId="20A217AA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AA4C3D" w:rsidRPr="003C4179" w14:paraId="29A63BCB" w14:textId="77777777" w:rsidTr="006C51AF">
        <w:tc>
          <w:tcPr>
            <w:tcW w:w="474" w:type="pct"/>
          </w:tcPr>
          <w:p w14:paraId="189E97EA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3.00 – 14.00</w:t>
            </w:r>
          </w:p>
        </w:tc>
        <w:tc>
          <w:tcPr>
            <w:tcW w:w="2163" w:type="pct"/>
          </w:tcPr>
          <w:p w14:paraId="1736BD4F" w14:textId="6FF07FBF" w:rsidR="00AA4C3D" w:rsidRPr="003C4179" w:rsidRDefault="00AA4C3D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</w:t>
            </w:r>
            <w:r w:rsidR="005D3DBE" w:rsidRPr="003C4179">
              <w:rPr>
                <w:sz w:val="18"/>
                <w:szCs w:val="18"/>
                <w:lang w:val="en-GB"/>
              </w:rPr>
              <w:t>est hour for patients.</w:t>
            </w:r>
          </w:p>
        </w:tc>
        <w:tc>
          <w:tcPr>
            <w:tcW w:w="2363" w:type="pct"/>
          </w:tcPr>
          <w:p w14:paraId="2A093640" w14:textId="3B741904" w:rsidR="00AA4C3D" w:rsidRPr="003C4179" w:rsidRDefault="00AA4C3D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</w:t>
            </w:r>
            <w:r w:rsidR="005D3DBE" w:rsidRPr="003C4179">
              <w:rPr>
                <w:sz w:val="18"/>
                <w:szCs w:val="18"/>
                <w:lang w:val="en-GB"/>
              </w:rPr>
              <w:t>est hour for patients</w:t>
            </w:r>
            <w:r w:rsidRPr="003C4179">
              <w:rPr>
                <w:sz w:val="18"/>
                <w:szCs w:val="18"/>
                <w:lang w:val="en-GB"/>
              </w:rPr>
              <w:t xml:space="preserve">. </w:t>
            </w:r>
          </w:p>
          <w:p w14:paraId="3E72F1B8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  <w:p w14:paraId="5AAFE9B9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AA4C3D" w:rsidRPr="003C4179" w14:paraId="19386F62" w14:textId="77777777" w:rsidTr="006C51AF">
        <w:trPr>
          <w:trHeight w:val="1647"/>
        </w:trPr>
        <w:tc>
          <w:tcPr>
            <w:tcW w:w="474" w:type="pct"/>
          </w:tcPr>
          <w:p w14:paraId="6950AF90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4.00 – 15.00</w:t>
            </w:r>
          </w:p>
        </w:tc>
        <w:tc>
          <w:tcPr>
            <w:tcW w:w="2163" w:type="pct"/>
          </w:tcPr>
          <w:p w14:paraId="63126B5A" w14:textId="77777777" w:rsidR="005D3DBE" w:rsidRPr="003C4179" w:rsidRDefault="005D3DBE" w:rsidP="005D3DBE">
            <w:pPr>
              <w:pStyle w:val="ListParagraph"/>
              <w:numPr>
                <w:ilvl w:val="0"/>
                <w:numId w:val="23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heck the food list (if agreed upon).</w:t>
            </w:r>
          </w:p>
          <w:p w14:paraId="54AD4F89" w14:textId="77777777" w:rsidR="005D3DBE" w:rsidRPr="003C4179" w:rsidRDefault="005D3DBE" w:rsidP="005D3DBE">
            <w:pPr>
              <w:pStyle w:val="ListParagraph"/>
              <w:numPr>
                <w:ilvl w:val="0"/>
                <w:numId w:val="23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expectations and agreements made, and adjust them if necessary, in consultation with the patient.</w:t>
            </w:r>
          </w:p>
          <w:p w14:paraId="17D10D91" w14:textId="77777777" w:rsidR="005D3DBE" w:rsidRPr="003C4179" w:rsidRDefault="005D3DBE" w:rsidP="005D3DBE">
            <w:pPr>
              <w:pStyle w:val="ListParagraph"/>
              <w:numPr>
                <w:ilvl w:val="0"/>
                <w:numId w:val="23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eport in SBARR/ADL.</w:t>
            </w:r>
          </w:p>
          <w:p w14:paraId="4587B970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  <w:p w14:paraId="02E1C925" w14:textId="77777777" w:rsidR="00AA4C3D" w:rsidRPr="003C4179" w:rsidRDefault="00AA4C3D" w:rsidP="006C51AF">
            <w:pPr>
              <w:ind w:left="-43"/>
              <w:rPr>
                <w:sz w:val="18"/>
                <w:szCs w:val="18"/>
                <w:lang w:val="en-GB"/>
              </w:rPr>
            </w:pPr>
          </w:p>
        </w:tc>
        <w:tc>
          <w:tcPr>
            <w:tcW w:w="2363" w:type="pct"/>
          </w:tcPr>
          <w:p w14:paraId="0BF8CA91" w14:textId="77777777" w:rsidR="005D3DBE" w:rsidRPr="003C4179" w:rsidRDefault="005D3DBE" w:rsidP="005D3DBE">
            <w:pPr>
              <w:pStyle w:val="ListParagraph"/>
              <w:numPr>
                <w:ilvl w:val="0"/>
                <w:numId w:val="24"/>
              </w:numPr>
              <w:ind w:left="30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expectations and agreements made, and adjust them if necessary, in consultation with the patient.</w:t>
            </w:r>
          </w:p>
          <w:p w14:paraId="627FDE16" w14:textId="77777777" w:rsidR="005D3DBE" w:rsidRPr="003C4179" w:rsidRDefault="005D3DBE" w:rsidP="005D3DBE">
            <w:pPr>
              <w:pStyle w:val="ListParagraph"/>
              <w:numPr>
                <w:ilvl w:val="0"/>
                <w:numId w:val="24"/>
              </w:numPr>
              <w:ind w:left="30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support as needed based on agreements made.</w:t>
            </w:r>
          </w:p>
          <w:p w14:paraId="3F9D865D" w14:textId="5E77E1C9" w:rsidR="00AA4C3D" w:rsidRPr="003C4179" w:rsidRDefault="005D3DBE" w:rsidP="005D3DBE">
            <w:pPr>
              <w:pStyle w:val="ListParagraph"/>
              <w:numPr>
                <w:ilvl w:val="0"/>
                <w:numId w:val="24"/>
              </w:numPr>
              <w:ind w:left="30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eport in SBARR/ADL.</w:t>
            </w:r>
          </w:p>
        </w:tc>
      </w:tr>
      <w:tr w:rsidR="00AA4C3D" w:rsidRPr="003C4179" w14:paraId="5A72CDBB" w14:textId="77777777" w:rsidTr="006C51AF">
        <w:trPr>
          <w:trHeight w:val="551"/>
        </w:trPr>
        <w:tc>
          <w:tcPr>
            <w:tcW w:w="474" w:type="pct"/>
          </w:tcPr>
          <w:p w14:paraId="2515D506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5.00 – 15.45</w:t>
            </w:r>
          </w:p>
        </w:tc>
        <w:tc>
          <w:tcPr>
            <w:tcW w:w="2163" w:type="pct"/>
          </w:tcPr>
          <w:p w14:paraId="1FA24B46" w14:textId="77777777" w:rsidR="005D3DBE" w:rsidRPr="003C4179" w:rsidRDefault="005D3DBE" w:rsidP="005D3DBE">
            <w:pPr>
              <w:pStyle w:val="ListParagraph"/>
              <w:numPr>
                <w:ilvl w:val="0"/>
                <w:numId w:val="25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food/fluid intake and expectations/agreements made during bedside handover.</w:t>
            </w:r>
          </w:p>
          <w:p w14:paraId="519A1986" w14:textId="40D00F22" w:rsidR="005D3DBE" w:rsidRPr="003C4179" w:rsidRDefault="005D3DBE" w:rsidP="005D3DBE">
            <w:pPr>
              <w:pStyle w:val="ListParagraph"/>
              <w:ind w:left="1440"/>
              <w:rPr>
                <w:sz w:val="18"/>
                <w:szCs w:val="18"/>
                <w:lang w:val="en-GB"/>
              </w:rPr>
            </w:pPr>
          </w:p>
        </w:tc>
        <w:tc>
          <w:tcPr>
            <w:tcW w:w="2363" w:type="pct"/>
          </w:tcPr>
          <w:p w14:paraId="1FD21B6C" w14:textId="1F4A7DA5" w:rsidR="00AA4C3D" w:rsidRPr="003C4179" w:rsidRDefault="005D3DBE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Discuss mobility and expectations/agreements made during bedside handover. </w:t>
            </w:r>
          </w:p>
        </w:tc>
      </w:tr>
    </w:tbl>
    <w:p w14:paraId="793B90E2" w14:textId="77777777" w:rsidR="005D3DBE" w:rsidRPr="003C4179" w:rsidRDefault="005D3DBE" w:rsidP="00AA4C3D">
      <w:pPr>
        <w:pStyle w:val="Heading2"/>
        <w:ind w:left="-709"/>
        <w:rPr>
          <w:lang w:val="en-GB"/>
        </w:rPr>
      </w:pPr>
    </w:p>
    <w:p w14:paraId="099A32EA" w14:textId="77777777" w:rsidR="005D3DBE" w:rsidRPr="003C4179" w:rsidRDefault="005D3DBE" w:rsidP="00AA4C3D">
      <w:pPr>
        <w:pStyle w:val="Heading2"/>
        <w:ind w:left="-709"/>
        <w:rPr>
          <w:lang w:val="en-GB"/>
        </w:rPr>
      </w:pPr>
    </w:p>
    <w:p w14:paraId="4DE6A808" w14:textId="5C650D6B" w:rsidR="00AA4C3D" w:rsidRPr="003C4179" w:rsidRDefault="00AA4C3D" w:rsidP="00AA4C3D">
      <w:pPr>
        <w:ind w:left="-709"/>
        <w:rPr>
          <w:b/>
          <w:bCs/>
          <w:sz w:val="24"/>
          <w:szCs w:val="24"/>
          <w:lang w:val="en-GB"/>
        </w:rPr>
      </w:pPr>
      <w:r w:rsidRPr="003C4179">
        <w:rPr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335"/>
        <w:tblW w:w="5786" w:type="pct"/>
        <w:tblLook w:val="04A0" w:firstRow="1" w:lastRow="0" w:firstColumn="1" w:lastColumn="0" w:noHBand="0" w:noVBand="1"/>
      </w:tblPr>
      <w:tblGrid>
        <w:gridCol w:w="994"/>
        <w:gridCol w:w="4537"/>
        <w:gridCol w:w="4956"/>
      </w:tblGrid>
      <w:tr w:rsidR="000036F9" w:rsidRPr="003C4179" w14:paraId="426D52A3" w14:textId="77777777" w:rsidTr="000036F9">
        <w:trPr>
          <w:trHeight w:val="551"/>
        </w:trPr>
        <w:tc>
          <w:tcPr>
            <w:tcW w:w="5000" w:type="pct"/>
            <w:gridSpan w:val="3"/>
          </w:tcPr>
          <w:p w14:paraId="7F217AB4" w14:textId="13437A3F" w:rsidR="000036F9" w:rsidRPr="003C4179" w:rsidRDefault="000036F9" w:rsidP="000036F9">
            <w:pPr>
              <w:pStyle w:val="ListParagraph"/>
              <w:ind w:left="29"/>
              <w:rPr>
                <w:b/>
                <w:bCs/>
                <w:sz w:val="24"/>
                <w:szCs w:val="24"/>
                <w:lang w:val="en-GB"/>
              </w:rPr>
            </w:pPr>
            <w:r w:rsidRPr="003C4179">
              <w:rPr>
                <w:b/>
                <w:bCs/>
                <w:sz w:val="24"/>
                <w:szCs w:val="24"/>
                <w:lang w:val="en-GB"/>
              </w:rPr>
              <w:lastRenderedPageBreak/>
              <w:t>Evening shift</w:t>
            </w:r>
          </w:p>
        </w:tc>
      </w:tr>
      <w:tr w:rsidR="00AA4C3D" w:rsidRPr="003C4179" w14:paraId="45620781" w14:textId="77777777" w:rsidTr="006C51AF">
        <w:trPr>
          <w:trHeight w:val="551"/>
        </w:trPr>
        <w:tc>
          <w:tcPr>
            <w:tcW w:w="474" w:type="pct"/>
          </w:tcPr>
          <w:p w14:paraId="24C915B9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5.00 – 15.45</w:t>
            </w:r>
          </w:p>
        </w:tc>
        <w:tc>
          <w:tcPr>
            <w:tcW w:w="2163" w:type="pct"/>
          </w:tcPr>
          <w:p w14:paraId="7B1B3A6A" w14:textId="47EC1775" w:rsidR="00AA4C3D" w:rsidRPr="003C4179" w:rsidRDefault="000036F9" w:rsidP="000036F9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food/fluid intake and expectations/agreements made during bedside handover.</w:t>
            </w:r>
          </w:p>
        </w:tc>
        <w:tc>
          <w:tcPr>
            <w:tcW w:w="2363" w:type="pct"/>
          </w:tcPr>
          <w:p w14:paraId="5E9CEDF7" w14:textId="3E9A96BF" w:rsidR="00AA4C3D" w:rsidRPr="003C4179" w:rsidRDefault="000036F9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Discuss mobility and expectations/agreements made during bedside handover. </w:t>
            </w:r>
          </w:p>
        </w:tc>
      </w:tr>
      <w:tr w:rsidR="00AA4C3D" w:rsidRPr="003C4179" w14:paraId="1DA38307" w14:textId="77777777" w:rsidTr="006C51AF">
        <w:trPr>
          <w:trHeight w:val="551"/>
        </w:trPr>
        <w:tc>
          <w:tcPr>
            <w:tcW w:w="474" w:type="pct"/>
          </w:tcPr>
          <w:p w14:paraId="5CC6B37B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7.00 – 18.00</w:t>
            </w:r>
          </w:p>
        </w:tc>
        <w:tc>
          <w:tcPr>
            <w:tcW w:w="2163" w:type="pct"/>
          </w:tcPr>
          <w:p w14:paraId="4DE06ACC" w14:textId="257F42BB" w:rsidR="00AA4C3D" w:rsidRPr="003C4179" w:rsidRDefault="000036F9" w:rsidP="00AA4C3D">
            <w:pPr>
              <w:pStyle w:val="ListParagraph"/>
              <w:numPr>
                <w:ilvl w:val="0"/>
                <w:numId w:val="8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ati</w:t>
            </w:r>
            <w:r w:rsidR="003C4179">
              <w:rPr>
                <w:sz w:val="18"/>
                <w:szCs w:val="18"/>
                <w:lang w:val="en-GB"/>
              </w:rPr>
              <w:t>e</w:t>
            </w:r>
            <w:r w:rsidRPr="003C4179">
              <w:rPr>
                <w:sz w:val="18"/>
                <w:szCs w:val="18"/>
                <w:lang w:val="en-GB"/>
              </w:rPr>
              <w:t>nt is offered dinner.</w:t>
            </w:r>
          </w:p>
        </w:tc>
        <w:tc>
          <w:tcPr>
            <w:tcW w:w="2363" w:type="pct"/>
          </w:tcPr>
          <w:p w14:paraId="356DEA47" w14:textId="133CD70C" w:rsidR="00AA4C3D" w:rsidRPr="003C4179" w:rsidRDefault="000036F9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Have the patient sit in the chair during dinner and provide support if needed.</w:t>
            </w:r>
          </w:p>
          <w:p w14:paraId="54C17B49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AA4C3D" w:rsidRPr="003C4179" w14:paraId="6C90DB9F" w14:textId="77777777" w:rsidTr="006C51AF">
        <w:trPr>
          <w:trHeight w:val="551"/>
        </w:trPr>
        <w:tc>
          <w:tcPr>
            <w:tcW w:w="474" w:type="pct"/>
          </w:tcPr>
          <w:p w14:paraId="24E65F6A" w14:textId="77777777" w:rsidR="00AA4C3D" w:rsidRPr="003C4179" w:rsidRDefault="00AA4C3D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8.00 – 22.00</w:t>
            </w:r>
          </w:p>
        </w:tc>
        <w:tc>
          <w:tcPr>
            <w:tcW w:w="2163" w:type="pct"/>
          </w:tcPr>
          <w:p w14:paraId="3D3F1AB9" w14:textId="77777777" w:rsidR="00203978" w:rsidRPr="003C4179" w:rsidRDefault="000036F9" w:rsidP="000036F9">
            <w:pPr>
              <w:pStyle w:val="ListParagraph"/>
              <w:numPr>
                <w:ilvl w:val="0"/>
                <w:numId w:val="26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heck the food list (if agreed upon).</w:t>
            </w:r>
          </w:p>
          <w:p w14:paraId="2176E48E" w14:textId="537EA9A6" w:rsidR="00AA4C3D" w:rsidRPr="003C4179" w:rsidRDefault="000036F9" w:rsidP="000036F9">
            <w:pPr>
              <w:pStyle w:val="ListParagraph"/>
              <w:numPr>
                <w:ilvl w:val="0"/>
                <w:numId w:val="26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with the patient how eating and drinking went today</w:t>
            </w:r>
            <w:r w:rsidR="00AA4C3D" w:rsidRPr="003C4179">
              <w:rPr>
                <w:sz w:val="18"/>
                <w:szCs w:val="18"/>
                <w:lang w:val="en-GB"/>
              </w:rPr>
              <w:t>:</w:t>
            </w:r>
          </w:p>
          <w:p w14:paraId="55345909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re than usual</w:t>
            </w:r>
          </w:p>
          <w:p w14:paraId="54488735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Unchanged</w:t>
            </w:r>
          </w:p>
          <w:p w14:paraId="14712F68" w14:textId="5E0787E2" w:rsidR="000036F9" w:rsidRPr="003C4179" w:rsidRDefault="000036F9" w:rsidP="00203978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Less than usual</w:t>
            </w:r>
          </w:p>
          <w:p w14:paraId="2B393C9E" w14:textId="77777777" w:rsidR="000036F9" w:rsidRPr="003C4179" w:rsidRDefault="000036F9" w:rsidP="000036F9">
            <w:pPr>
              <w:pStyle w:val="ListParagraph"/>
              <w:numPr>
                <w:ilvl w:val="0"/>
                <w:numId w:val="20"/>
              </w:numPr>
              <w:ind w:left="311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Ask about:</w:t>
            </w:r>
          </w:p>
          <w:p w14:paraId="4DD73258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Appetite</w:t>
            </w:r>
          </w:p>
          <w:p w14:paraId="53B3359B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Taste</w:t>
            </w:r>
          </w:p>
          <w:p w14:paraId="1D1C5AC5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Nausea/vomiting</w:t>
            </w:r>
          </w:p>
          <w:p w14:paraId="63D2FAC6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wallowing difficulties</w:t>
            </w:r>
          </w:p>
          <w:p w14:paraId="2FEB7B83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ore mouth</w:t>
            </w:r>
          </w:p>
          <w:p w14:paraId="77EE148C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onstipation/diarrhea</w:t>
            </w:r>
          </w:p>
          <w:p w14:paraId="03973566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Feeling full quickly</w:t>
            </w:r>
          </w:p>
          <w:p w14:paraId="777CE2B2" w14:textId="77777777" w:rsidR="000036F9" w:rsidRPr="003C4179" w:rsidRDefault="000036F9" w:rsidP="000036F9">
            <w:pPr>
              <w:pStyle w:val="ListParagraph"/>
              <w:numPr>
                <w:ilvl w:val="0"/>
                <w:numId w:val="20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f there are problems with food intake:</w:t>
            </w:r>
          </w:p>
          <w:p w14:paraId="0D11BDF4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xplain the (possible) cause</w:t>
            </w:r>
          </w:p>
          <w:p w14:paraId="7CB0F3B5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shes/possibilities</w:t>
            </w:r>
          </w:p>
          <w:p w14:paraId="2B825E31" w14:textId="77777777" w:rsidR="000036F9" w:rsidRPr="003C4179" w:rsidRDefault="000036F9" w:rsidP="000036F9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advice on alternatives/options</w:t>
            </w:r>
          </w:p>
          <w:p w14:paraId="75B631C3" w14:textId="592C227C" w:rsidR="000036F9" w:rsidRPr="003C4179" w:rsidRDefault="000036F9" w:rsidP="000036F9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eport in SBARR/ADL.</w:t>
            </w:r>
          </w:p>
        </w:tc>
        <w:tc>
          <w:tcPr>
            <w:tcW w:w="2363" w:type="pct"/>
          </w:tcPr>
          <w:p w14:paraId="69A00969" w14:textId="30B2DF68" w:rsidR="00AA4C3D" w:rsidRPr="003C4179" w:rsidRDefault="00203978" w:rsidP="00203978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ind w:left="30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support as needed based on agreements made.</w:t>
            </w:r>
          </w:p>
          <w:p w14:paraId="3B95FFD9" w14:textId="58E30732" w:rsidR="00AA4C3D" w:rsidRPr="003C4179" w:rsidRDefault="00203978" w:rsidP="00AA4C3D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with the patient how their mobility has been today:</w:t>
            </w:r>
          </w:p>
          <w:p w14:paraId="1C0ABAA8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Use of aids</w:t>
            </w:r>
          </w:p>
          <w:p w14:paraId="62A78B4E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in bed</w:t>
            </w:r>
          </w:p>
          <w:p w14:paraId="50982C17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from lying on the back to sitting on the edge of the bed</w:t>
            </w:r>
          </w:p>
          <w:p w14:paraId="78E058C0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Moving from bed to chair</w:t>
            </w:r>
          </w:p>
          <w:p w14:paraId="51B9BB41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Standing up from a chair</w:t>
            </w:r>
          </w:p>
          <w:p w14:paraId="5D51900B" w14:textId="77777777" w:rsidR="00203978" w:rsidRPr="003C4179" w:rsidRDefault="00203978" w:rsidP="00203978">
            <w:pPr>
              <w:pStyle w:val="ListParagraph"/>
              <w:numPr>
                <w:ilvl w:val="0"/>
                <w:numId w:val="22"/>
              </w:numPr>
              <w:ind w:left="1016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Walking in the hospital room</w:t>
            </w:r>
          </w:p>
          <w:p w14:paraId="17EF3E3F" w14:textId="1455B2A4" w:rsidR="00AA4C3D" w:rsidRPr="003C4179" w:rsidRDefault="00203978" w:rsidP="00AA4C3D">
            <w:pPr>
              <w:pStyle w:val="ListParagraph"/>
              <w:numPr>
                <w:ilvl w:val="0"/>
                <w:numId w:val="8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Report in SBARR/ADL.</w:t>
            </w:r>
          </w:p>
          <w:p w14:paraId="5033C171" w14:textId="77777777" w:rsidR="00AA4C3D" w:rsidRPr="003C4179" w:rsidRDefault="00AA4C3D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</w:tr>
    </w:tbl>
    <w:p w14:paraId="0C465F39" w14:textId="77777777" w:rsidR="00AA4C3D" w:rsidRPr="003C4179" w:rsidRDefault="00AA4C3D" w:rsidP="00AA4C3D">
      <w:pPr>
        <w:rPr>
          <w:lang w:val="en-GB"/>
        </w:rPr>
      </w:pPr>
    </w:p>
    <w:p w14:paraId="1A16413E" w14:textId="77777777" w:rsidR="00203978" w:rsidRPr="003C4179" w:rsidRDefault="00203978" w:rsidP="00203978">
      <w:pPr>
        <w:rPr>
          <w:b/>
          <w:bCs/>
          <w:sz w:val="24"/>
          <w:szCs w:val="24"/>
          <w:lang w:val="en-GB"/>
        </w:rPr>
      </w:pPr>
    </w:p>
    <w:p w14:paraId="660046CA" w14:textId="65F0A1D9" w:rsidR="00203978" w:rsidRPr="003C4179" w:rsidRDefault="00203978" w:rsidP="00203978">
      <w:pPr>
        <w:spacing w:line="360" w:lineRule="auto"/>
        <w:rPr>
          <w:sz w:val="24"/>
          <w:szCs w:val="24"/>
          <w:u w:val="single"/>
          <w:lang w:val="en-GB"/>
        </w:rPr>
      </w:pPr>
      <w:r w:rsidRPr="003C4179">
        <w:rPr>
          <w:sz w:val="24"/>
          <w:szCs w:val="24"/>
          <w:u w:val="single"/>
          <w:lang w:val="en-GB"/>
        </w:rPr>
        <w:t>Schedule of comfort rounding at Hospital 2 in day shift and evening shif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678"/>
        <w:gridCol w:w="3536"/>
      </w:tblGrid>
      <w:tr w:rsidR="00C85774" w:rsidRPr="003C4179" w14:paraId="526AB0B3" w14:textId="77777777" w:rsidTr="006C51AF">
        <w:tc>
          <w:tcPr>
            <w:tcW w:w="846" w:type="dxa"/>
          </w:tcPr>
          <w:p w14:paraId="58E533A2" w14:textId="00D038C0" w:rsidR="00C85774" w:rsidRPr="003C4179" w:rsidRDefault="00C85774" w:rsidP="006C51A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T</w:t>
            </w:r>
            <w:r w:rsidR="00203978" w:rsidRPr="003C4179">
              <w:rPr>
                <w:b/>
                <w:bCs/>
                <w:sz w:val="18"/>
                <w:szCs w:val="18"/>
                <w:lang w:val="en-GB"/>
              </w:rPr>
              <w:t>ime</w:t>
            </w:r>
          </w:p>
        </w:tc>
        <w:tc>
          <w:tcPr>
            <w:tcW w:w="4678" w:type="dxa"/>
          </w:tcPr>
          <w:p w14:paraId="6BFAC55C" w14:textId="016FCFB7" w:rsidR="00C85774" w:rsidRPr="003C4179" w:rsidRDefault="00203978" w:rsidP="006C51A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3536" w:type="dxa"/>
          </w:tcPr>
          <w:p w14:paraId="0E724FC3" w14:textId="59589EF8" w:rsidR="00C85774" w:rsidRPr="003C4179" w:rsidRDefault="00203978" w:rsidP="006C51A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3C4179">
              <w:rPr>
                <w:b/>
                <w:bCs/>
                <w:sz w:val="18"/>
                <w:szCs w:val="18"/>
                <w:lang w:val="en-GB"/>
              </w:rPr>
              <w:t>Mobility</w:t>
            </w:r>
          </w:p>
        </w:tc>
      </w:tr>
      <w:tr w:rsidR="00C85774" w:rsidRPr="003C4179" w14:paraId="5C6E431D" w14:textId="77777777" w:rsidTr="006C51AF">
        <w:tc>
          <w:tcPr>
            <w:tcW w:w="846" w:type="dxa"/>
          </w:tcPr>
          <w:p w14:paraId="62099A18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8.00</w:t>
            </w:r>
          </w:p>
          <w:p w14:paraId="2569671B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</w:tcPr>
          <w:p w14:paraId="6DF227CE" w14:textId="2CA6B68C" w:rsidR="00203978" w:rsidRPr="003C4179" w:rsidRDefault="00203978" w:rsidP="0020397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the patient how many calories and proteins they consumed yesterday, when closing the fluid balance and food registration.</w:t>
            </w:r>
          </w:p>
          <w:p w14:paraId="3BF6CC9B" w14:textId="49DF31BB" w:rsidR="00203978" w:rsidRPr="003C4179" w:rsidRDefault="00203978" w:rsidP="0020397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the patient how many calories and proteins they need for recovery, and what they should ideally aim for during their stay.</w:t>
            </w:r>
          </w:p>
          <w:p w14:paraId="6DCB9149" w14:textId="77777777" w:rsidR="00C85774" w:rsidRPr="003C4179" w:rsidRDefault="00C85774" w:rsidP="006C51AF">
            <w:pPr>
              <w:ind w:left="-43"/>
              <w:rPr>
                <w:sz w:val="18"/>
                <w:szCs w:val="18"/>
                <w:lang w:val="en-GB"/>
              </w:rPr>
            </w:pPr>
          </w:p>
        </w:tc>
        <w:tc>
          <w:tcPr>
            <w:tcW w:w="3536" w:type="dxa"/>
          </w:tcPr>
          <w:p w14:paraId="35918B24" w14:textId="2BFF57D8" w:rsidR="00C85774" w:rsidRPr="003C4179" w:rsidRDefault="00203978" w:rsidP="00C85774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th the patient their wishes and possibilities regarding mobili</w:t>
            </w:r>
            <w:r w:rsidR="00642EC8" w:rsidRPr="003C4179">
              <w:rPr>
                <w:sz w:val="18"/>
                <w:szCs w:val="18"/>
                <w:lang w:val="en-GB"/>
              </w:rPr>
              <w:t>s</w:t>
            </w:r>
            <w:r w:rsidRPr="003C4179">
              <w:rPr>
                <w:sz w:val="18"/>
                <w:szCs w:val="18"/>
                <w:lang w:val="en-GB"/>
              </w:rPr>
              <w:t>ation in the morning (including ADL - Activities of Daily Living).</w:t>
            </w:r>
          </w:p>
          <w:p w14:paraId="2B93B407" w14:textId="77777777" w:rsidR="00C85774" w:rsidRPr="003C4179" w:rsidRDefault="00C85774" w:rsidP="006C51AF">
            <w:pPr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C85774" w:rsidRPr="003C4179" w14:paraId="0BEB75F1" w14:textId="77777777" w:rsidTr="006C51AF">
        <w:tc>
          <w:tcPr>
            <w:tcW w:w="846" w:type="dxa"/>
          </w:tcPr>
          <w:p w14:paraId="0D118FD2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9.00 – 11.30 </w:t>
            </w:r>
          </w:p>
        </w:tc>
        <w:tc>
          <w:tcPr>
            <w:tcW w:w="4678" w:type="dxa"/>
          </w:tcPr>
          <w:p w14:paraId="0CE01848" w14:textId="77777777" w:rsidR="00203978" w:rsidRPr="003C4179" w:rsidRDefault="00203978" w:rsidP="00642EC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mutual expectations regarding food intake with the patient.</w:t>
            </w:r>
          </w:p>
          <w:p w14:paraId="0C103722" w14:textId="77777777" w:rsidR="00203978" w:rsidRPr="003C4179" w:rsidRDefault="00203978" w:rsidP="00642EC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heck if the patient is familiar with the FoodforCare concept; if not, ask the nutrition assistants to explain it.</w:t>
            </w:r>
          </w:p>
          <w:p w14:paraId="651FD6EF" w14:textId="77777777" w:rsidR="00203978" w:rsidRPr="003C4179" w:rsidRDefault="00203978" w:rsidP="00642EC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onsult with the patient on their food intake goals for the day and provide nursing advice accordingly.</w:t>
            </w:r>
          </w:p>
          <w:p w14:paraId="6DB5C1A1" w14:textId="118588E3" w:rsidR="00203978" w:rsidRPr="003C4179" w:rsidRDefault="00203978" w:rsidP="00642EC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the patient about proteins (awareness: why they are needed, where proteins are found).</w:t>
            </w:r>
          </w:p>
          <w:p w14:paraId="575E6698" w14:textId="5B25DD30" w:rsidR="00C85774" w:rsidRPr="003C4179" w:rsidRDefault="00642EC8" w:rsidP="00642EC8">
            <w:pPr>
              <w:pStyle w:val="ListParagraph"/>
              <w:numPr>
                <w:ilvl w:val="0"/>
                <w:numId w:val="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oordinate with the patient if and when they need help making choices about food or with eating and drinking themselves</w:t>
            </w:r>
          </w:p>
          <w:p w14:paraId="5B92BA25" w14:textId="77777777" w:rsidR="00C85774" w:rsidRPr="003C4179" w:rsidRDefault="00C85774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  <w:p w14:paraId="3240DAAA" w14:textId="638C3AA1" w:rsidR="00642EC8" w:rsidRPr="003C4179" w:rsidRDefault="00642EC8" w:rsidP="00642EC8">
            <w:pPr>
              <w:rPr>
                <w:i/>
                <w:iCs/>
                <w:sz w:val="18"/>
                <w:szCs w:val="18"/>
                <w:u w:val="single"/>
                <w:lang w:val="en-GB"/>
              </w:rPr>
            </w:pPr>
            <w:r w:rsidRPr="003C4179">
              <w:rPr>
                <w:i/>
                <w:iCs/>
                <w:sz w:val="18"/>
                <w:szCs w:val="18"/>
                <w:u w:val="single"/>
                <w:lang w:val="en-GB"/>
              </w:rPr>
              <w:t>If patients do not eat and drink sufficiently:</w:t>
            </w:r>
          </w:p>
          <w:p w14:paraId="6514CA4C" w14:textId="77777777" w:rsidR="00642EC8" w:rsidRPr="003C4179" w:rsidRDefault="00642EC8" w:rsidP="00642EC8">
            <w:pPr>
              <w:pStyle w:val="ListParagraph"/>
              <w:numPr>
                <w:ilvl w:val="0"/>
                <w:numId w:val="2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th the patient the reasons why they are not eating and drinking enough.</w:t>
            </w:r>
          </w:p>
          <w:p w14:paraId="26FC10FC" w14:textId="25666A9D" w:rsidR="00C85774" w:rsidRPr="003C4179" w:rsidRDefault="00642EC8" w:rsidP="00642EC8">
            <w:pPr>
              <w:pStyle w:val="ListParagraph"/>
              <w:numPr>
                <w:ilvl w:val="0"/>
                <w:numId w:val="27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and discuss alternatives or possible solutions with the patient (different food products, (other) nutritional drinks, anti-emetics, food from home).</w:t>
            </w:r>
          </w:p>
          <w:p w14:paraId="0307B80C" w14:textId="77777777" w:rsidR="00C85774" w:rsidRPr="003C4179" w:rsidRDefault="00C85774" w:rsidP="00642EC8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  <w:tc>
          <w:tcPr>
            <w:tcW w:w="3536" w:type="dxa"/>
          </w:tcPr>
          <w:p w14:paraId="5A2C6792" w14:textId="3BDC7EA3" w:rsidR="00C85774" w:rsidRPr="003C4179" w:rsidRDefault="00642EC8" w:rsidP="00C85774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arry out what was agreed upon with the patient in the morning (e.g., washing at the edge of the bed, showering, sitting in the chair)</w:t>
            </w:r>
          </w:p>
          <w:p w14:paraId="748E2341" w14:textId="77777777" w:rsidR="00C85774" w:rsidRPr="003C4179" w:rsidRDefault="00C85774" w:rsidP="006C51AF">
            <w:pPr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C85774" w:rsidRPr="003C4179" w14:paraId="32509F1F" w14:textId="77777777" w:rsidTr="006C51AF">
        <w:tc>
          <w:tcPr>
            <w:tcW w:w="846" w:type="dxa"/>
          </w:tcPr>
          <w:p w14:paraId="631865CE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lastRenderedPageBreak/>
              <w:t>12.00 –</w:t>
            </w:r>
          </w:p>
          <w:p w14:paraId="3A068613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15.00</w:t>
            </w:r>
          </w:p>
        </w:tc>
        <w:tc>
          <w:tcPr>
            <w:tcW w:w="4678" w:type="dxa"/>
          </w:tcPr>
          <w:p w14:paraId="7959877B" w14:textId="14D2EE3E" w:rsidR="00642EC8" w:rsidRPr="003C4179" w:rsidRDefault="00642EC8" w:rsidP="00642EC8">
            <w:pPr>
              <w:pStyle w:val="ListParagraph"/>
              <w:numPr>
                <w:ilvl w:val="0"/>
                <w:numId w:val="8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support during meals if necessary (consider the position and place where the patient eats).</w:t>
            </w:r>
          </w:p>
          <w:p w14:paraId="7AAF7636" w14:textId="77777777" w:rsidR="00642EC8" w:rsidRPr="003C4179" w:rsidRDefault="00642EC8" w:rsidP="00642EC8">
            <w:pPr>
              <w:pStyle w:val="ListParagraph"/>
              <w:numPr>
                <w:ilvl w:val="0"/>
                <w:numId w:val="8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with the patient how eating and drinking went during breakfast and lunch.</w:t>
            </w:r>
          </w:p>
          <w:p w14:paraId="3856F1A0" w14:textId="77777777" w:rsidR="00642EC8" w:rsidRPr="003C4179" w:rsidRDefault="00642EC8" w:rsidP="00642EC8">
            <w:pPr>
              <w:pStyle w:val="ListParagraph"/>
              <w:numPr>
                <w:ilvl w:val="0"/>
                <w:numId w:val="8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the patient about how many calories and proteins they have consumed so far.</w:t>
            </w:r>
          </w:p>
          <w:p w14:paraId="285408CA" w14:textId="7A805246" w:rsidR="00C85774" w:rsidRPr="003C4179" w:rsidRDefault="00642EC8" w:rsidP="00642EC8">
            <w:pPr>
              <w:pStyle w:val="ListParagraph"/>
              <w:numPr>
                <w:ilvl w:val="0"/>
                <w:numId w:val="8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Adjust previously made expectations in consultation with the patient, if necessary</w:t>
            </w:r>
          </w:p>
          <w:p w14:paraId="3AE1E3B5" w14:textId="77777777" w:rsidR="00C85774" w:rsidRPr="003C4179" w:rsidRDefault="00C85774" w:rsidP="00642EC8">
            <w:pPr>
              <w:pStyle w:val="ListParagraph"/>
              <w:ind w:left="312"/>
              <w:rPr>
                <w:sz w:val="18"/>
                <w:szCs w:val="18"/>
                <w:lang w:val="en-GB"/>
              </w:rPr>
            </w:pPr>
          </w:p>
        </w:tc>
        <w:tc>
          <w:tcPr>
            <w:tcW w:w="3536" w:type="dxa"/>
          </w:tcPr>
          <w:p w14:paraId="16C56383" w14:textId="5591DEF3" w:rsidR="00642EC8" w:rsidRPr="003C4179" w:rsidRDefault="00642EC8" w:rsidP="00642EC8">
            <w:pPr>
              <w:pStyle w:val="ListParagraph"/>
              <w:numPr>
                <w:ilvl w:val="0"/>
                <w:numId w:val="7"/>
              </w:numPr>
              <w:ind w:left="320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heck if the agreements made this morning regarding mobilisation are still valid/feasible.</w:t>
            </w:r>
          </w:p>
          <w:p w14:paraId="2D8747A5" w14:textId="55786036" w:rsidR="00642EC8" w:rsidRPr="003C4179" w:rsidRDefault="00642EC8" w:rsidP="00642EC8">
            <w:pPr>
              <w:pStyle w:val="ListParagraph"/>
              <w:numPr>
                <w:ilvl w:val="0"/>
                <w:numId w:val="7"/>
              </w:numPr>
              <w:ind w:left="320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th the patient their wishes and possibilities regarding mobilisation in the afternoon (consider 'eating at the table' and mobilising with family, for example).</w:t>
            </w:r>
          </w:p>
          <w:p w14:paraId="4FDFA29E" w14:textId="39D4617B" w:rsidR="00642EC8" w:rsidRPr="003C4179" w:rsidRDefault="00642EC8" w:rsidP="00642EC8">
            <w:pPr>
              <w:pStyle w:val="ListParagraph"/>
              <w:numPr>
                <w:ilvl w:val="0"/>
                <w:numId w:val="7"/>
              </w:numPr>
              <w:ind w:left="320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arry out what was agreed upon with the patient in the afternoon.</w:t>
            </w:r>
          </w:p>
          <w:p w14:paraId="39955E54" w14:textId="77777777" w:rsidR="00C85774" w:rsidRPr="003C4179" w:rsidRDefault="00C85774" w:rsidP="006C51AF">
            <w:pPr>
              <w:pStyle w:val="ListParagraph"/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C85774" w:rsidRPr="003C4179" w14:paraId="03F88F4F" w14:textId="77777777" w:rsidTr="006C51AF">
        <w:tc>
          <w:tcPr>
            <w:tcW w:w="846" w:type="dxa"/>
          </w:tcPr>
          <w:p w14:paraId="59F54399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17.00 </w:t>
            </w:r>
          </w:p>
        </w:tc>
        <w:tc>
          <w:tcPr>
            <w:tcW w:w="4678" w:type="dxa"/>
          </w:tcPr>
          <w:p w14:paraId="09615145" w14:textId="77777777" w:rsidR="00972C91" w:rsidRPr="003C4179" w:rsidRDefault="00972C91" w:rsidP="00972C91">
            <w:pPr>
              <w:pStyle w:val="ListParagraph"/>
              <w:numPr>
                <w:ilvl w:val="0"/>
                <w:numId w:val="15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Provide support during meals if necessary (consider the position and place where the patient eats).</w:t>
            </w:r>
          </w:p>
          <w:p w14:paraId="312F2E88" w14:textId="6BAEA247" w:rsidR="00C85774" w:rsidRPr="003C4179" w:rsidRDefault="00C85774" w:rsidP="00972C91">
            <w:pPr>
              <w:ind w:left="677"/>
              <w:rPr>
                <w:sz w:val="18"/>
                <w:szCs w:val="18"/>
                <w:lang w:val="en-GB"/>
              </w:rPr>
            </w:pPr>
          </w:p>
        </w:tc>
        <w:tc>
          <w:tcPr>
            <w:tcW w:w="3536" w:type="dxa"/>
          </w:tcPr>
          <w:p w14:paraId="7A18EB19" w14:textId="1464E935" w:rsidR="00C85774" w:rsidRPr="003C4179" w:rsidRDefault="00972C91" w:rsidP="00C85774">
            <w:pPr>
              <w:pStyle w:val="ListParagraph"/>
              <w:numPr>
                <w:ilvl w:val="0"/>
                <w:numId w:val="7"/>
              </w:numPr>
              <w:ind w:left="317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Discuss with the patient their wishes and possibilities regarding mobilization in the evening (include ADL such as brushing teeth, for example), and carry this out</w:t>
            </w:r>
          </w:p>
          <w:p w14:paraId="29001A2A" w14:textId="77777777" w:rsidR="00C85774" w:rsidRPr="003C4179" w:rsidRDefault="00C85774" w:rsidP="006C51AF">
            <w:pPr>
              <w:ind w:left="317"/>
              <w:rPr>
                <w:sz w:val="18"/>
                <w:szCs w:val="18"/>
                <w:lang w:val="en-GB"/>
              </w:rPr>
            </w:pPr>
          </w:p>
        </w:tc>
      </w:tr>
      <w:tr w:rsidR="00C85774" w:rsidRPr="003C4179" w14:paraId="78B959E6" w14:textId="77777777" w:rsidTr="006C51AF">
        <w:trPr>
          <w:trHeight w:val="1624"/>
        </w:trPr>
        <w:tc>
          <w:tcPr>
            <w:tcW w:w="846" w:type="dxa"/>
          </w:tcPr>
          <w:p w14:paraId="719E7933" w14:textId="77777777" w:rsidR="00C85774" w:rsidRPr="003C4179" w:rsidRDefault="00C85774" w:rsidP="006C51AF">
            <w:pPr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 xml:space="preserve">20.00 – 22.00 </w:t>
            </w:r>
          </w:p>
        </w:tc>
        <w:tc>
          <w:tcPr>
            <w:tcW w:w="4678" w:type="dxa"/>
          </w:tcPr>
          <w:p w14:paraId="5185498B" w14:textId="77777777" w:rsidR="00972C91" w:rsidRPr="003C4179" w:rsidRDefault="00972C91" w:rsidP="00972C91">
            <w:pPr>
              <w:pStyle w:val="ListParagraph"/>
              <w:numPr>
                <w:ilvl w:val="0"/>
                <w:numId w:val="13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with the patient how eating and drinking went today.</w:t>
            </w:r>
          </w:p>
          <w:p w14:paraId="7EAE2212" w14:textId="01632A93" w:rsidR="00972C91" w:rsidRPr="003C4179" w:rsidRDefault="00972C91" w:rsidP="00972C91">
            <w:pPr>
              <w:pStyle w:val="ListParagraph"/>
              <w:numPr>
                <w:ilvl w:val="0"/>
                <w:numId w:val="13"/>
              </w:numPr>
              <w:ind w:left="312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Inform the patient about how many calories and proteins they have consumed today</w:t>
            </w:r>
          </w:p>
        </w:tc>
        <w:tc>
          <w:tcPr>
            <w:tcW w:w="3536" w:type="dxa"/>
          </w:tcPr>
          <w:p w14:paraId="27743DFA" w14:textId="456C2C59" w:rsidR="00972C91" w:rsidRPr="003C4179" w:rsidRDefault="00972C91" w:rsidP="00972C91">
            <w:pPr>
              <w:pStyle w:val="ListParagraph"/>
              <w:numPr>
                <w:ilvl w:val="0"/>
                <w:numId w:val="13"/>
              </w:numPr>
              <w:ind w:left="320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Carry out what was agreed upon with the patient at 17:00.</w:t>
            </w:r>
          </w:p>
          <w:p w14:paraId="2A2F6EC6" w14:textId="317A5B77" w:rsidR="00C85774" w:rsidRPr="003C4179" w:rsidRDefault="00972C91" w:rsidP="00972C91">
            <w:pPr>
              <w:pStyle w:val="ListParagraph"/>
              <w:numPr>
                <w:ilvl w:val="0"/>
                <w:numId w:val="13"/>
              </w:numPr>
              <w:ind w:left="320"/>
              <w:rPr>
                <w:sz w:val="18"/>
                <w:szCs w:val="18"/>
                <w:lang w:val="en-GB"/>
              </w:rPr>
            </w:pPr>
            <w:r w:rsidRPr="003C4179">
              <w:rPr>
                <w:sz w:val="18"/>
                <w:szCs w:val="18"/>
                <w:lang w:val="en-GB"/>
              </w:rPr>
              <w:t>Evaluate with the patient how their mobilization went today.</w:t>
            </w:r>
          </w:p>
        </w:tc>
      </w:tr>
    </w:tbl>
    <w:p w14:paraId="79BAC0B1" w14:textId="77777777" w:rsidR="00C85774" w:rsidRPr="003C4179" w:rsidRDefault="00C85774" w:rsidP="00C85774">
      <w:pPr>
        <w:rPr>
          <w:sz w:val="18"/>
          <w:szCs w:val="18"/>
          <w:lang w:val="en-GB"/>
        </w:rPr>
      </w:pPr>
    </w:p>
    <w:sectPr w:rsidR="00C85774" w:rsidRPr="003C4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37933"/>
    <w:multiLevelType w:val="hybridMultilevel"/>
    <w:tmpl w:val="EB326F16"/>
    <w:lvl w:ilvl="0" w:tplc="0413000B">
      <w:start w:val="1"/>
      <w:numFmt w:val="bullet"/>
      <w:lvlText w:val=""/>
      <w:lvlJc w:val="left"/>
      <w:pPr>
        <w:ind w:left="-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99D7538"/>
    <w:multiLevelType w:val="hybridMultilevel"/>
    <w:tmpl w:val="F81A8D1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30F3C"/>
    <w:multiLevelType w:val="hybridMultilevel"/>
    <w:tmpl w:val="20E68C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A0C38"/>
    <w:multiLevelType w:val="hybridMultilevel"/>
    <w:tmpl w:val="1F5A1C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7510C"/>
    <w:multiLevelType w:val="hybridMultilevel"/>
    <w:tmpl w:val="1A582614"/>
    <w:lvl w:ilvl="0" w:tplc="33BAF7F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62A20"/>
    <w:multiLevelType w:val="hybridMultilevel"/>
    <w:tmpl w:val="B8FAEAB2"/>
    <w:lvl w:ilvl="0" w:tplc="3BA45052">
      <w:start w:val="1"/>
      <w:numFmt w:val="bullet"/>
      <w:lvlText w:val=""/>
      <w:lvlJc w:val="left"/>
      <w:pPr>
        <w:ind w:left="-349" w:hanging="360"/>
      </w:pPr>
      <w:rPr>
        <w:rFonts w:ascii="Symbol" w:eastAsiaTheme="majorEastAsia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6" w15:restartNumberingAfterBreak="0">
    <w:nsid w:val="1B88653E"/>
    <w:multiLevelType w:val="hybridMultilevel"/>
    <w:tmpl w:val="64AEBD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A4EBF"/>
    <w:multiLevelType w:val="hybridMultilevel"/>
    <w:tmpl w:val="604A8C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97915"/>
    <w:multiLevelType w:val="hybridMultilevel"/>
    <w:tmpl w:val="E94CB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A0EE2"/>
    <w:multiLevelType w:val="hybridMultilevel"/>
    <w:tmpl w:val="989AC004"/>
    <w:lvl w:ilvl="0" w:tplc="76F620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09572A"/>
    <w:multiLevelType w:val="hybridMultilevel"/>
    <w:tmpl w:val="7FC8B1E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226C11"/>
    <w:multiLevelType w:val="hybridMultilevel"/>
    <w:tmpl w:val="3EC0CD66"/>
    <w:lvl w:ilvl="0" w:tplc="0413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2" w15:restartNumberingAfterBreak="0">
    <w:nsid w:val="360C3B3D"/>
    <w:multiLevelType w:val="hybridMultilevel"/>
    <w:tmpl w:val="6EE4A0BC"/>
    <w:lvl w:ilvl="0" w:tplc="75969A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BD87E62"/>
    <w:multiLevelType w:val="hybridMultilevel"/>
    <w:tmpl w:val="3ABEDEE8"/>
    <w:lvl w:ilvl="0" w:tplc="49A227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2C4BFA"/>
    <w:multiLevelType w:val="hybridMultilevel"/>
    <w:tmpl w:val="19A8B4E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C977F22"/>
    <w:multiLevelType w:val="hybridMultilevel"/>
    <w:tmpl w:val="2206B2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586251"/>
    <w:multiLevelType w:val="hybridMultilevel"/>
    <w:tmpl w:val="FF42338A"/>
    <w:lvl w:ilvl="0" w:tplc="0413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7" w15:restartNumberingAfterBreak="0">
    <w:nsid w:val="5C8D56AD"/>
    <w:multiLevelType w:val="hybridMultilevel"/>
    <w:tmpl w:val="DA30F98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E8781E"/>
    <w:multiLevelType w:val="hybridMultilevel"/>
    <w:tmpl w:val="53FAF07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E6E5F2B"/>
    <w:multiLevelType w:val="hybridMultilevel"/>
    <w:tmpl w:val="7B92210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3324D18"/>
    <w:multiLevelType w:val="hybridMultilevel"/>
    <w:tmpl w:val="D13A5C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2024FD"/>
    <w:multiLevelType w:val="hybridMultilevel"/>
    <w:tmpl w:val="5D68C6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AC3194"/>
    <w:multiLevelType w:val="hybridMultilevel"/>
    <w:tmpl w:val="50E6E3C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84E58EB"/>
    <w:multiLevelType w:val="hybridMultilevel"/>
    <w:tmpl w:val="086A2A86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71F46DEC"/>
    <w:multiLevelType w:val="hybridMultilevel"/>
    <w:tmpl w:val="E604D0AC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11070D"/>
    <w:multiLevelType w:val="hybridMultilevel"/>
    <w:tmpl w:val="72A0DE4E"/>
    <w:lvl w:ilvl="0" w:tplc="75969AD0">
      <w:start w:val="1"/>
      <w:numFmt w:val="bullet"/>
      <w:lvlText w:val=""/>
      <w:lvlJc w:val="left"/>
      <w:pPr>
        <w:ind w:left="10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26" w15:restartNumberingAfterBreak="0">
    <w:nsid w:val="79CC6C9D"/>
    <w:multiLevelType w:val="hybridMultilevel"/>
    <w:tmpl w:val="0CB86E44"/>
    <w:lvl w:ilvl="0" w:tplc="0413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4"/>
  </w:num>
  <w:num w:numId="4">
    <w:abstractNumId w:val="19"/>
  </w:num>
  <w:num w:numId="5">
    <w:abstractNumId w:val="5"/>
  </w:num>
  <w:num w:numId="6">
    <w:abstractNumId w:val="13"/>
  </w:num>
  <w:num w:numId="7">
    <w:abstractNumId w:val="18"/>
  </w:num>
  <w:num w:numId="8">
    <w:abstractNumId w:val="22"/>
  </w:num>
  <w:num w:numId="9">
    <w:abstractNumId w:val="25"/>
  </w:num>
  <w:num w:numId="10">
    <w:abstractNumId w:val="9"/>
  </w:num>
  <w:num w:numId="11">
    <w:abstractNumId w:val="1"/>
  </w:num>
  <w:num w:numId="12">
    <w:abstractNumId w:val="4"/>
  </w:num>
  <w:num w:numId="13">
    <w:abstractNumId w:val="14"/>
  </w:num>
  <w:num w:numId="14">
    <w:abstractNumId w:val="23"/>
  </w:num>
  <w:num w:numId="15">
    <w:abstractNumId w:val="16"/>
  </w:num>
  <w:num w:numId="16">
    <w:abstractNumId w:val="17"/>
  </w:num>
  <w:num w:numId="17">
    <w:abstractNumId w:val="10"/>
  </w:num>
  <w:num w:numId="18">
    <w:abstractNumId w:val="26"/>
  </w:num>
  <w:num w:numId="19">
    <w:abstractNumId w:val="20"/>
  </w:num>
  <w:num w:numId="20">
    <w:abstractNumId w:val="3"/>
  </w:num>
  <w:num w:numId="21">
    <w:abstractNumId w:val="7"/>
  </w:num>
  <w:num w:numId="22">
    <w:abstractNumId w:val="12"/>
  </w:num>
  <w:num w:numId="23">
    <w:abstractNumId w:val="8"/>
  </w:num>
  <w:num w:numId="24">
    <w:abstractNumId w:val="11"/>
  </w:num>
  <w:num w:numId="25">
    <w:abstractNumId w:val="2"/>
  </w:num>
  <w:num w:numId="26">
    <w:abstractNumId w:val="21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3D"/>
    <w:rsid w:val="000036F9"/>
    <w:rsid w:val="0000451B"/>
    <w:rsid w:val="001B74C8"/>
    <w:rsid w:val="00203978"/>
    <w:rsid w:val="0031108E"/>
    <w:rsid w:val="003C4179"/>
    <w:rsid w:val="004324EE"/>
    <w:rsid w:val="005411DD"/>
    <w:rsid w:val="005D3DBE"/>
    <w:rsid w:val="00642EC8"/>
    <w:rsid w:val="00972C91"/>
    <w:rsid w:val="00AA4C3D"/>
    <w:rsid w:val="00C85774"/>
    <w:rsid w:val="00D75E66"/>
    <w:rsid w:val="00FB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AFDFD"/>
  <w15:chartTrackingRefBased/>
  <w15:docId w15:val="{81EECA65-1B94-4D9A-9C37-A4DC440A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C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C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C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A4C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AA4C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4C3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4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6</Words>
  <Characters>482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-Verhaar, Femke</dc:creator>
  <cp:keywords/>
  <dc:description/>
  <cp:lastModifiedBy>Raja Rajeswari S Sankaran A</cp:lastModifiedBy>
  <cp:revision>2</cp:revision>
  <dcterms:created xsi:type="dcterms:W3CDTF">2025-12-16T14:28:00Z</dcterms:created>
  <dcterms:modified xsi:type="dcterms:W3CDTF">2025-12-16T14:28:00Z</dcterms:modified>
</cp:coreProperties>
</file>